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2DF" w:rsidRPr="00F56908" w:rsidRDefault="004E17A5" w:rsidP="005D22DF">
      <w:pPr>
        <w:pStyle w:val="NoSpacing"/>
        <w:rPr>
          <w:rFonts w:ascii="Arial" w:hAnsi="Arial" w:cs="Arial"/>
          <w:sz w:val="24"/>
          <w:szCs w:val="24"/>
        </w:rPr>
      </w:pPr>
      <w:r w:rsidRPr="00F56908">
        <w:rPr>
          <w:rStyle w:val="SubtitleChar"/>
          <w:rFonts w:ascii="Arial" w:hAnsi="Arial" w:cs="Arial"/>
        </w:rPr>
        <w:t>T</w:t>
      </w:r>
      <w:r>
        <w:rPr>
          <w:rStyle w:val="SubtitleChar"/>
          <w:rFonts w:ascii="Arial" w:hAnsi="Arial" w:cs="Arial"/>
        </w:rPr>
        <w:t>able</w:t>
      </w:r>
      <w:r w:rsidRPr="00F56908">
        <w:rPr>
          <w:rStyle w:val="SubtitleChar"/>
          <w:rFonts w:ascii="Arial" w:hAnsi="Arial" w:cs="Arial"/>
        </w:rPr>
        <w:t xml:space="preserve"> </w:t>
      </w:r>
      <w:r w:rsidR="00563807">
        <w:rPr>
          <w:rStyle w:val="SubtitleChar"/>
          <w:rFonts w:ascii="Arial" w:hAnsi="Arial" w:cs="Arial"/>
        </w:rPr>
        <w:t>S</w:t>
      </w:r>
      <w:r w:rsidR="0087146C">
        <w:rPr>
          <w:rStyle w:val="SubtitleChar"/>
          <w:rFonts w:ascii="Arial" w:hAnsi="Arial" w:cs="Arial"/>
        </w:rPr>
        <w:t>5</w:t>
      </w:r>
      <w:bookmarkStart w:id="0" w:name="_GoBack"/>
      <w:bookmarkEnd w:id="0"/>
      <w:r>
        <w:rPr>
          <w:rStyle w:val="SubtitleChar"/>
          <w:rFonts w:ascii="Arial" w:hAnsi="Arial" w:cs="Arial"/>
        </w:rPr>
        <w:t xml:space="preserve">. </w:t>
      </w:r>
      <w:r w:rsidR="005D22DF" w:rsidRPr="00F56908">
        <w:rPr>
          <w:rStyle w:val="SubtitleChar"/>
          <w:rFonts w:ascii="Arial" w:hAnsi="Arial" w:cs="Arial"/>
          <w:b w:val="0"/>
        </w:rPr>
        <w:t xml:space="preserve">One-sample t-tests for difference between mean log response ratio </w:t>
      </w:r>
      <w:r w:rsidR="0015539C" w:rsidRPr="00F56908">
        <w:rPr>
          <w:rStyle w:val="SubtitleChar"/>
          <w:rFonts w:ascii="Arial" w:hAnsi="Arial" w:cs="Arial"/>
          <w:b w:val="0"/>
        </w:rPr>
        <w:t xml:space="preserve">for total root length </w:t>
      </w:r>
      <w:r w:rsidR="005D22DF" w:rsidRPr="00F56908">
        <w:rPr>
          <w:rStyle w:val="SubtitleChar"/>
          <w:rFonts w:ascii="Arial" w:hAnsi="Arial" w:cs="Arial"/>
          <w:b w:val="0"/>
        </w:rPr>
        <w:t>(when grown with neighbour) and zero (indicating no response to neighbour). Each species and treatment combination was analyzed separately.</w:t>
      </w:r>
      <w:r w:rsidR="00691CEB" w:rsidRPr="00F56908">
        <w:rPr>
          <w:rStyle w:val="SubtitleChar"/>
          <w:rFonts w:ascii="Arial" w:hAnsi="Arial" w:cs="Arial"/>
          <w:b w:val="0"/>
        </w:rPr>
        <w:t xml:space="preserve"> Bold values indicate p &lt; 0.10.</w:t>
      </w:r>
    </w:p>
    <w:tbl>
      <w:tblPr>
        <w:tblStyle w:val="TableGrid"/>
        <w:tblW w:w="133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1150"/>
        <w:gridCol w:w="1084"/>
        <w:gridCol w:w="549"/>
        <w:gridCol w:w="989"/>
        <w:gridCol w:w="1026"/>
        <w:gridCol w:w="702"/>
        <w:gridCol w:w="1150"/>
        <w:gridCol w:w="1084"/>
        <w:gridCol w:w="659"/>
        <w:gridCol w:w="957"/>
        <w:gridCol w:w="880"/>
      </w:tblGrid>
      <w:tr w:rsidR="005D22DF" w:rsidRPr="00F56908" w:rsidTr="003B7C43">
        <w:tc>
          <w:tcPr>
            <w:tcW w:w="3078" w:type="dxa"/>
            <w:tcBorders>
              <w:top w:val="double" w:sz="4" w:space="0" w:color="auto"/>
            </w:tcBorders>
          </w:tcPr>
          <w:p w:rsidR="005D22DF" w:rsidRPr="00F56908" w:rsidRDefault="005D22DF" w:rsidP="00B250B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230" w:type="dxa"/>
            <w:gridSpan w:val="11"/>
            <w:tcBorders>
              <w:top w:val="double" w:sz="4" w:space="0" w:color="auto"/>
              <w:bottom w:val="single" w:sz="4" w:space="0" w:color="auto"/>
            </w:tcBorders>
          </w:tcPr>
          <w:p w:rsidR="005D22DF" w:rsidRPr="00F56908" w:rsidRDefault="00604AA0" w:rsidP="00604AA0">
            <w:pPr>
              <w:jc w:val="center"/>
              <w:rPr>
                <w:rFonts w:ascii="Arial" w:hAnsi="Arial" w:cs="Arial"/>
                <w:sz w:val="24"/>
                <w:szCs w:val="24"/>
                <w:lang w:val="fr-CA"/>
              </w:rPr>
            </w:pPr>
            <w:r w:rsidRPr="00F56908">
              <w:rPr>
                <w:rFonts w:ascii="Arial" w:hAnsi="Arial" w:cs="Arial"/>
                <w:sz w:val="24"/>
                <w:szCs w:val="24"/>
                <w:lang w:val="fr-CA"/>
              </w:rPr>
              <w:t xml:space="preserve">LRR Total </w:t>
            </w:r>
            <w:proofErr w:type="spellStart"/>
            <w:r w:rsidRPr="00F56908">
              <w:rPr>
                <w:rFonts w:ascii="Arial" w:hAnsi="Arial" w:cs="Arial"/>
                <w:sz w:val="24"/>
                <w:szCs w:val="24"/>
                <w:lang w:val="fr-CA"/>
              </w:rPr>
              <w:t>R</w:t>
            </w:r>
            <w:r w:rsidR="005D22DF" w:rsidRPr="00F56908">
              <w:rPr>
                <w:rFonts w:ascii="Arial" w:hAnsi="Arial" w:cs="Arial"/>
                <w:sz w:val="24"/>
                <w:szCs w:val="24"/>
                <w:lang w:val="fr-CA"/>
              </w:rPr>
              <w:t>oot</w:t>
            </w:r>
            <w:proofErr w:type="spellEnd"/>
            <w:r w:rsidR="005D22DF" w:rsidRPr="00F56908">
              <w:rPr>
                <w:rFonts w:ascii="Arial" w:hAnsi="Arial" w:cs="Arial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sz w:val="24"/>
                <w:szCs w:val="24"/>
                <w:lang w:val="fr-CA"/>
              </w:rPr>
              <w:t>L</w:t>
            </w:r>
            <w:r w:rsidR="005D22DF" w:rsidRPr="00F56908">
              <w:rPr>
                <w:rFonts w:ascii="Arial" w:hAnsi="Arial" w:cs="Arial"/>
                <w:sz w:val="24"/>
                <w:szCs w:val="24"/>
                <w:lang w:val="fr-CA"/>
              </w:rPr>
              <w:t>ength</w:t>
            </w:r>
            <w:proofErr w:type="spellEnd"/>
          </w:p>
        </w:tc>
      </w:tr>
      <w:tr w:rsidR="005D22DF" w:rsidRPr="00F56908" w:rsidTr="003B7C43">
        <w:tc>
          <w:tcPr>
            <w:tcW w:w="3078" w:type="dxa"/>
          </w:tcPr>
          <w:p w:rsidR="005D22DF" w:rsidRPr="00F56908" w:rsidRDefault="005D22DF" w:rsidP="00B250B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9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D22DF" w:rsidRPr="00F56908" w:rsidRDefault="005D22DF" w:rsidP="00B250B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CA"/>
              </w:rPr>
            </w:pP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Lactuca</w:t>
            </w:r>
            <w:proofErr w:type="spellEnd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sativa</w:t>
            </w:r>
            <w:proofErr w:type="spellEnd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 </w:t>
            </w:r>
            <w:r w:rsidRPr="00F56908">
              <w:rPr>
                <w:rFonts w:ascii="Arial" w:hAnsi="Arial" w:cs="Arial"/>
                <w:sz w:val="24"/>
                <w:szCs w:val="24"/>
                <w:lang w:val="en-CA"/>
              </w:rPr>
              <w:t>neighbour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:rsidR="005D22DF" w:rsidRPr="00F56908" w:rsidRDefault="005D22DF" w:rsidP="00B250B9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CA"/>
              </w:rPr>
            </w:pPr>
          </w:p>
        </w:tc>
        <w:tc>
          <w:tcPr>
            <w:tcW w:w="473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D22DF" w:rsidRPr="00F56908" w:rsidRDefault="005D22DF" w:rsidP="00B250B9">
            <w:pPr>
              <w:jc w:val="center"/>
              <w:rPr>
                <w:rFonts w:ascii="Arial" w:hAnsi="Arial" w:cs="Arial"/>
                <w:sz w:val="24"/>
                <w:szCs w:val="24"/>
                <w:lang w:val="en-CA"/>
              </w:rPr>
            </w:pP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Phleum</w:t>
            </w:r>
            <w:proofErr w:type="spellEnd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pratense</w:t>
            </w:r>
            <w:proofErr w:type="spellEnd"/>
            <w:r w:rsidRPr="00F56908">
              <w:rPr>
                <w:rFonts w:ascii="Arial" w:hAnsi="Arial" w:cs="Arial"/>
                <w:sz w:val="24"/>
                <w:szCs w:val="24"/>
                <w:lang w:val="en-CA"/>
              </w:rPr>
              <w:t xml:space="preserve"> neighbour</w:t>
            </w:r>
          </w:p>
        </w:tc>
      </w:tr>
      <w:tr w:rsidR="005D22DF" w:rsidRPr="00F56908" w:rsidTr="003B7C43">
        <w:tc>
          <w:tcPr>
            <w:tcW w:w="3078" w:type="dxa"/>
            <w:tcBorders>
              <w:bottom w:val="single" w:sz="4" w:space="0" w:color="auto"/>
            </w:tcBorders>
          </w:tcPr>
          <w:p w:rsidR="005D22DF" w:rsidRPr="00F56908" w:rsidRDefault="005D22DF" w:rsidP="00B250B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Focal specie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5D22DF" w:rsidRPr="00F56908" w:rsidRDefault="005D22DF" w:rsidP="00B250B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5D22DF" w:rsidRPr="00F56908" w:rsidRDefault="005D22DF" w:rsidP="005D22DF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S.E.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</w:tcPr>
          <w:p w:rsidR="005D22DF" w:rsidRPr="00F56908" w:rsidRDefault="005D22DF" w:rsidP="00B250B9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5D22DF" w:rsidRPr="00F56908" w:rsidRDefault="005D22DF" w:rsidP="00B250B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t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5D22DF" w:rsidRPr="00F56908" w:rsidRDefault="005D22DF" w:rsidP="00B250B9">
            <w:pPr>
              <w:tabs>
                <w:tab w:val="left" w:pos="435"/>
                <w:tab w:val="center" w:pos="577"/>
              </w:tabs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:rsidR="005D22DF" w:rsidRPr="00F56908" w:rsidRDefault="005D22DF" w:rsidP="00B250B9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5D22DF" w:rsidRPr="00F56908" w:rsidRDefault="005D22DF" w:rsidP="00B250B9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5D22DF" w:rsidRPr="00F56908" w:rsidRDefault="005D22DF" w:rsidP="005D22DF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S.E.</w:t>
            </w: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:rsidR="005D22DF" w:rsidRPr="00F56908" w:rsidRDefault="005D22DF" w:rsidP="00B250B9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5D22DF" w:rsidRPr="00F56908" w:rsidRDefault="005D22DF" w:rsidP="00B250B9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t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5D22DF" w:rsidRPr="00F56908" w:rsidRDefault="005D22DF" w:rsidP="00B250B9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</w:tr>
      <w:tr w:rsidR="00FA530F" w:rsidRPr="00F56908" w:rsidTr="00FA530F">
        <w:trPr>
          <w:trHeight w:val="264"/>
        </w:trPr>
        <w:tc>
          <w:tcPr>
            <w:tcW w:w="3078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chillea millefolium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835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4587</w:t>
            </w:r>
          </w:p>
        </w:tc>
        <w:tc>
          <w:tcPr>
            <w:tcW w:w="549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32</w:t>
            </w:r>
          </w:p>
        </w:tc>
        <w:tc>
          <w:tcPr>
            <w:tcW w:w="702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763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1807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340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66</w:t>
            </w:r>
          </w:p>
        </w:tc>
      </w:tr>
      <w:tr w:rsidR="00FA530F" w:rsidRPr="00F56908" w:rsidTr="00FA530F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temes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frigid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37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2413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19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47</w:t>
            </w:r>
          </w:p>
        </w:tc>
      </w:tr>
      <w:tr w:rsidR="00FA530F" w:rsidRPr="00F56908" w:rsidTr="00FA530F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temes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udovician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246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41746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15</w:t>
            </w:r>
          </w:p>
        </w:tc>
        <w:tc>
          <w:tcPr>
            <w:tcW w:w="70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547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7499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653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40</w:t>
            </w:r>
          </w:p>
        </w:tc>
      </w:tr>
      <w:tr w:rsidR="00FA530F" w:rsidRPr="00F56908" w:rsidTr="00FA530F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Erigeron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labellu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024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0094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70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80</w:t>
            </w:r>
          </w:p>
        </w:tc>
        <w:tc>
          <w:tcPr>
            <w:tcW w:w="70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346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22438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30</w:t>
            </w:r>
          </w:p>
        </w:tc>
      </w:tr>
      <w:tr w:rsidR="00FA530F" w:rsidRPr="00F56908" w:rsidTr="00FA530F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Gaillardia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istat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4643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5560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306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70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419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9903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433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88</w:t>
            </w:r>
          </w:p>
        </w:tc>
      </w:tr>
      <w:tr w:rsidR="00FA530F" w:rsidRPr="00F56908" w:rsidTr="00FA530F">
        <w:trPr>
          <w:trHeight w:val="265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Heterothec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villos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384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6829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123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70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324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0093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54</w:t>
            </w:r>
          </w:p>
        </w:tc>
      </w:tr>
      <w:tr w:rsidR="00FA530F" w:rsidRPr="00F56908" w:rsidTr="00FA530F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olidago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issouriensi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944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9417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747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70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323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6106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2.005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83</w:t>
            </w:r>
          </w:p>
        </w:tc>
      </w:tr>
      <w:tr w:rsidR="00FA530F" w:rsidRPr="00F56908" w:rsidTr="00FA530F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ymphyotrich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ricoide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018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2744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70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3353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2277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793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11</w:t>
            </w:r>
          </w:p>
        </w:tc>
      </w:tr>
      <w:tr w:rsidR="00FA530F" w:rsidRPr="00F56908" w:rsidTr="005123A2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ymphyotrich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falcatum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7998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70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17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2483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09</w:t>
            </w:r>
          </w:p>
        </w:tc>
      </w:tr>
      <w:tr w:rsidR="00FA530F" w:rsidRPr="00F56908" w:rsidTr="005123A2">
        <w:trPr>
          <w:trHeight w:val="264"/>
        </w:trPr>
        <w:tc>
          <w:tcPr>
            <w:tcW w:w="3078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ymphyotrich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aeve</w:t>
            </w:r>
            <w:proofErr w:type="spellEnd"/>
          </w:p>
        </w:tc>
        <w:tc>
          <w:tcPr>
            <w:tcW w:w="115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217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4631</w:t>
            </w:r>
          </w:p>
        </w:tc>
        <w:tc>
          <w:tcPr>
            <w:tcW w:w="54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4.786</w:t>
            </w:r>
          </w:p>
        </w:tc>
        <w:tc>
          <w:tcPr>
            <w:tcW w:w="1026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702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293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2406</w:t>
            </w:r>
          </w:p>
        </w:tc>
        <w:tc>
          <w:tcPr>
            <w:tcW w:w="65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916</w:t>
            </w:r>
          </w:p>
        </w:tc>
        <w:tc>
          <w:tcPr>
            <w:tcW w:w="88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06</w:t>
            </w:r>
          </w:p>
        </w:tc>
      </w:tr>
      <w:tr w:rsidR="00FA530F" w:rsidRPr="00F56908" w:rsidTr="005123A2">
        <w:trPr>
          <w:trHeight w:val="264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Rumex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crispus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5185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6858</w:t>
            </w:r>
          </w:p>
        </w:tc>
        <w:tc>
          <w:tcPr>
            <w:tcW w:w="5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3.076</w:t>
            </w:r>
          </w:p>
        </w:tc>
        <w:tc>
          <w:tcPr>
            <w:tcW w:w="10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7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5976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0263</w:t>
            </w:r>
          </w:p>
        </w:tc>
        <w:tc>
          <w:tcPr>
            <w:tcW w:w="6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2.949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98</w:t>
            </w:r>
          </w:p>
        </w:tc>
      </w:tr>
      <w:tr w:rsidR="00FA530F" w:rsidRPr="00F56908" w:rsidTr="005123A2">
        <w:trPr>
          <w:trHeight w:val="264"/>
        </w:trPr>
        <w:tc>
          <w:tcPr>
            <w:tcW w:w="3078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Drymocalli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guta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231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5039</w:t>
            </w:r>
          </w:p>
        </w:tc>
        <w:tc>
          <w:tcPr>
            <w:tcW w:w="54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91</w:t>
            </w:r>
          </w:p>
        </w:tc>
        <w:tc>
          <w:tcPr>
            <w:tcW w:w="1026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702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022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8769</w:t>
            </w:r>
          </w:p>
        </w:tc>
        <w:tc>
          <w:tcPr>
            <w:tcW w:w="65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88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36</w:t>
            </w:r>
          </w:p>
        </w:tc>
      </w:tr>
      <w:tr w:rsidR="00FA530F" w:rsidRPr="00F56908" w:rsidTr="005123A2">
        <w:trPr>
          <w:trHeight w:val="264"/>
        </w:trPr>
        <w:tc>
          <w:tcPr>
            <w:tcW w:w="3078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e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triflorum</w:t>
            </w:r>
            <w:proofErr w:type="spellEnd"/>
          </w:p>
        </w:tc>
        <w:tc>
          <w:tcPr>
            <w:tcW w:w="115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232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8188</w:t>
            </w:r>
          </w:p>
        </w:tc>
        <w:tc>
          <w:tcPr>
            <w:tcW w:w="54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1026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702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225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3922</w:t>
            </w:r>
          </w:p>
        </w:tc>
        <w:tc>
          <w:tcPr>
            <w:tcW w:w="65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3.753</w:t>
            </w:r>
          </w:p>
        </w:tc>
        <w:tc>
          <w:tcPr>
            <w:tcW w:w="88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64</w:t>
            </w:r>
          </w:p>
        </w:tc>
      </w:tr>
      <w:tr w:rsidR="00FA530F" w:rsidRPr="00F56908" w:rsidTr="005123A2">
        <w:trPr>
          <w:trHeight w:val="264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stragalu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grestis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0978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5427</w:t>
            </w:r>
          </w:p>
        </w:tc>
        <w:tc>
          <w:tcPr>
            <w:tcW w:w="5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3.099</w:t>
            </w:r>
          </w:p>
        </w:tc>
        <w:tc>
          <w:tcPr>
            <w:tcW w:w="10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7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6523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0141</w:t>
            </w:r>
          </w:p>
        </w:tc>
        <w:tc>
          <w:tcPr>
            <w:tcW w:w="6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085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91</w:t>
            </w:r>
          </w:p>
        </w:tc>
      </w:tr>
      <w:tr w:rsidR="00FA530F" w:rsidRPr="00F56908" w:rsidTr="005123A2">
        <w:trPr>
          <w:trHeight w:val="265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Descurain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ophia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682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1384</w:t>
            </w:r>
          </w:p>
        </w:tc>
        <w:tc>
          <w:tcPr>
            <w:tcW w:w="6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495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75</w:t>
            </w:r>
          </w:p>
        </w:tc>
      </w:tr>
      <w:tr w:rsidR="00FA530F" w:rsidRPr="00F56908" w:rsidTr="005123A2">
        <w:trPr>
          <w:trHeight w:val="264"/>
        </w:trPr>
        <w:tc>
          <w:tcPr>
            <w:tcW w:w="3078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Boutelou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169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3093</w:t>
            </w:r>
          </w:p>
        </w:tc>
        <w:tc>
          <w:tcPr>
            <w:tcW w:w="54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.239</w:t>
            </w:r>
          </w:p>
        </w:tc>
        <w:tc>
          <w:tcPr>
            <w:tcW w:w="1026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702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142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8152</w:t>
            </w:r>
          </w:p>
        </w:tc>
        <w:tc>
          <w:tcPr>
            <w:tcW w:w="65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314</w:t>
            </w:r>
          </w:p>
        </w:tc>
        <w:tc>
          <w:tcPr>
            <w:tcW w:w="88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83</w:t>
            </w:r>
          </w:p>
        </w:tc>
      </w:tr>
      <w:tr w:rsidR="00FA530F" w:rsidRPr="00F56908" w:rsidTr="00FA530F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Bromu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inermi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89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4447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364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51</w:t>
            </w:r>
          </w:p>
        </w:tc>
        <w:tc>
          <w:tcPr>
            <w:tcW w:w="70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124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6892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46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71</w:t>
            </w:r>
          </w:p>
        </w:tc>
      </w:tr>
      <w:tr w:rsidR="00FA530F" w:rsidRPr="00F56908" w:rsidTr="00FA530F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lymu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laucu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52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2446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568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70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461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8030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03</w:t>
            </w:r>
          </w:p>
        </w:tc>
      </w:tr>
      <w:tr w:rsidR="00FA530F" w:rsidRPr="00F56908" w:rsidTr="00FA530F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Koeler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cranth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4489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53</w:t>
            </w:r>
          </w:p>
        </w:tc>
      </w:tr>
      <w:tr w:rsidR="00FA530F" w:rsidRPr="00F56908" w:rsidTr="00FA530F">
        <w:trPr>
          <w:trHeight w:val="265"/>
        </w:trPr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o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ratensis</w:t>
            </w:r>
            <w:proofErr w:type="spellEnd"/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139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519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328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74</w:t>
            </w:r>
          </w:p>
        </w:tc>
      </w:tr>
    </w:tbl>
    <w:p w:rsidR="00BC1795" w:rsidRDefault="00BC1795" w:rsidP="005D22DF">
      <w:pPr>
        <w:pStyle w:val="NoSpacing"/>
        <w:rPr>
          <w:rStyle w:val="SubtitleChar"/>
          <w:rFonts w:ascii="Arial" w:hAnsi="Arial" w:cs="Arial"/>
        </w:rPr>
      </w:pPr>
    </w:p>
    <w:p w:rsidR="00683C93" w:rsidRPr="00F56908" w:rsidRDefault="00683C93" w:rsidP="00387B86">
      <w:pPr>
        <w:rPr>
          <w:rStyle w:val="SubtitleChar"/>
          <w:rFonts w:ascii="Arial" w:hAnsi="Arial" w:cs="Arial"/>
        </w:rPr>
        <w:sectPr w:rsidR="00683C93" w:rsidRPr="00F56908" w:rsidSect="00BC1795">
          <w:type w:val="continuous"/>
          <w:pgSz w:w="15840" w:h="12240" w:orient="landscape" w:code="1"/>
          <w:pgMar w:top="1440" w:right="1797" w:bottom="1440" w:left="1797" w:header="709" w:footer="709" w:gutter="0"/>
          <w:cols w:space="708"/>
          <w:docGrid w:linePitch="360"/>
        </w:sectPr>
      </w:pPr>
    </w:p>
    <w:p w:rsidR="00294CA3" w:rsidRPr="00F56908" w:rsidRDefault="00294CA3" w:rsidP="00037E0B">
      <w:pPr>
        <w:rPr>
          <w:rFonts w:ascii="Arial" w:eastAsiaTheme="majorEastAsia" w:hAnsi="Arial" w:cs="Arial"/>
          <w:iCs/>
          <w:sz w:val="24"/>
          <w:szCs w:val="24"/>
        </w:rPr>
      </w:pPr>
    </w:p>
    <w:sectPr w:rsidR="00294CA3" w:rsidRPr="00F56908" w:rsidSect="00BC1795">
      <w:type w:val="continuous"/>
      <w:pgSz w:w="15840" w:h="12240" w:orient="landscape" w:code="1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51E0" w:rsidRDefault="000B51E0" w:rsidP="003E08BB">
      <w:pPr>
        <w:spacing w:after="0" w:line="240" w:lineRule="auto"/>
      </w:pPr>
      <w:r>
        <w:separator/>
      </w:r>
    </w:p>
  </w:endnote>
  <w:endnote w:type="continuationSeparator" w:id="0">
    <w:p w:rsidR="000B51E0" w:rsidRDefault="000B51E0" w:rsidP="003E08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51E0" w:rsidRDefault="000B51E0" w:rsidP="003E08BB">
      <w:pPr>
        <w:spacing w:after="0" w:line="240" w:lineRule="auto"/>
      </w:pPr>
      <w:r>
        <w:separator/>
      </w:r>
    </w:p>
  </w:footnote>
  <w:footnote w:type="continuationSeparator" w:id="0">
    <w:p w:rsidR="000B51E0" w:rsidRDefault="000B51E0" w:rsidP="003E08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B113A"/>
    <w:rsid w:val="00000A70"/>
    <w:rsid w:val="00001AB1"/>
    <w:rsid w:val="0001331A"/>
    <w:rsid w:val="000143FA"/>
    <w:rsid w:val="000153C7"/>
    <w:rsid w:val="000212E0"/>
    <w:rsid w:val="0003220B"/>
    <w:rsid w:val="000356BF"/>
    <w:rsid w:val="00037E0B"/>
    <w:rsid w:val="0004465A"/>
    <w:rsid w:val="00046EEE"/>
    <w:rsid w:val="00047BAD"/>
    <w:rsid w:val="000614FB"/>
    <w:rsid w:val="000844AF"/>
    <w:rsid w:val="000863BC"/>
    <w:rsid w:val="00090F85"/>
    <w:rsid w:val="000B51E0"/>
    <w:rsid w:val="000D4A3F"/>
    <w:rsid w:val="000E2202"/>
    <w:rsid w:val="000F052B"/>
    <w:rsid w:val="00103858"/>
    <w:rsid w:val="00110D17"/>
    <w:rsid w:val="001147A5"/>
    <w:rsid w:val="00115363"/>
    <w:rsid w:val="00117123"/>
    <w:rsid w:val="001205B6"/>
    <w:rsid w:val="00121815"/>
    <w:rsid w:val="00153711"/>
    <w:rsid w:val="0015539C"/>
    <w:rsid w:val="001570FA"/>
    <w:rsid w:val="00173E25"/>
    <w:rsid w:val="00197DF4"/>
    <w:rsid w:val="001A1A58"/>
    <w:rsid w:val="001A1DD8"/>
    <w:rsid w:val="001B5717"/>
    <w:rsid w:val="001D15F4"/>
    <w:rsid w:val="001D3C9D"/>
    <w:rsid w:val="001D71A7"/>
    <w:rsid w:val="001E3C74"/>
    <w:rsid w:val="001E5B1F"/>
    <w:rsid w:val="001E6792"/>
    <w:rsid w:val="00215670"/>
    <w:rsid w:val="002256F4"/>
    <w:rsid w:val="002256F9"/>
    <w:rsid w:val="00240008"/>
    <w:rsid w:val="00275BE8"/>
    <w:rsid w:val="0028625B"/>
    <w:rsid w:val="0029321B"/>
    <w:rsid w:val="00293CA6"/>
    <w:rsid w:val="00294CA3"/>
    <w:rsid w:val="002A5089"/>
    <w:rsid w:val="002B0FEB"/>
    <w:rsid w:val="002C4D3A"/>
    <w:rsid w:val="002D2685"/>
    <w:rsid w:val="002D70C7"/>
    <w:rsid w:val="00302DEC"/>
    <w:rsid w:val="00316D7C"/>
    <w:rsid w:val="00346C6B"/>
    <w:rsid w:val="00364999"/>
    <w:rsid w:val="00387B86"/>
    <w:rsid w:val="003A16CD"/>
    <w:rsid w:val="003A7137"/>
    <w:rsid w:val="003B7C43"/>
    <w:rsid w:val="003C4FE8"/>
    <w:rsid w:val="003C5EE5"/>
    <w:rsid w:val="003E08BB"/>
    <w:rsid w:val="003E7771"/>
    <w:rsid w:val="003F5DA8"/>
    <w:rsid w:val="004345ED"/>
    <w:rsid w:val="004561A3"/>
    <w:rsid w:val="00467301"/>
    <w:rsid w:val="0047242C"/>
    <w:rsid w:val="0048505C"/>
    <w:rsid w:val="004A06A4"/>
    <w:rsid w:val="004B7277"/>
    <w:rsid w:val="004C7D70"/>
    <w:rsid w:val="004D60E6"/>
    <w:rsid w:val="004E17A5"/>
    <w:rsid w:val="004E4198"/>
    <w:rsid w:val="004E6E30"/>
    <w:rsid w:val="004F544F"/>
    <w:rsid w:val="00504CD0"/>
    <w:rsid w:val="005123A2"/>
    <w:rsid w:val="005166CF"/>
    <w:rsid w:val="00523309"/>
    <w:rsid w:val="0052535C"/>
    <w:rsid w:val="0053417E"/>
    <w:rsid w:val="00540F7D"/>
    <w:rsid w:val="0055663E"/>
    <w:rsid w:val="00556E66"/>
    <w:rsid w:val="00561219"/>
    <w:rsid w:val="00563807"/>
    <w:rsid w:val="00566CE9"/>
    <w:rsid w:val="00583081"/>
    <w:rsid w:val="005849BD"/>
    <w:rsid w:val="005869BE"/>
    <w:rsid w:val="005B24B3"/>
    <w:rsid w:val="005B579A"/>
    <w:rsid w:val="005C1E7B"/>
    <w:rsid w:val="005C26BA"/>
    <w:rsid w:val="005D22DF"/>
    <w:rsid w:val="005D7CE6"/>
    <w:rsid w:val="00604AA0"/>
    <w:rsid w:val="006140A5"/>
    <w:rsid w:val="00617C1E"/>
    <w:rsid w:val="00621948"/>
    <w:rsid w:val="006224F8"/>
    <w:rsid w:val="006271B7"/>
    <w:rsid w:val="006302E7"/>
    <w:rsid w:val="006357FB"/>
    <w:rsid w:val="0063703E"/>
    <w:rsid w:val="006417A9"/>
    <w:rsid w:val="006700C2"/>
    <w:rsid w:val="0067390A"/>
    <w:rsid w:val="00683C93"/>
    <w:rsid w:val="00684C2A"/>
    <w:rsid w:val="00691CEB"/>
    <w:rsid w:val="00697130"/>
    <w:rsid w:val="006A74A5"/>
    <w:rsid w:val="006B47E3"/>
    <w:rsid w:val="006B52DB"/>
    <w:rsid w:val="006C06D6"/>
    <w:rsid w:val="006D34C2"/>
    <w:rsid w:val="006F3197"/>
    <w:rsid w:val="00700177"/>
    <w:rsid w:val="007020FC"/>
    <w:rsid w:val="007073DD"/>
    <w:rsid w:val="00712B1A"/>
    <w:rsid w:val="00724B15"/>
    <w:rsid w:val="00732BB1"/>
    <w:rsid w:val="00746D50"/>
    <w:rsid w:val="00747DF5"/>
    <w:rsid w:val="00760D22"/>
    <w:rsid w:val="00764943"/>
    <w:rsid w:val="007702C3"/>
    <w:rsid w:val="00784952"/>
    <w:rsid w:val="00791391"/>
    <w:rsid w:val="007A510D"/>
    <w:rsid w:val="007B113A"/>
    <w:rsid w:val="007B53C5"/>
    <w:rsid w:val="007E6486"/>
    <w:rsid w:val="00801105"/>
    <w:rsid w:val="00807997"/>
    <w:rsid w:val="008156C9"/>
    <w:rsid w:val="008501C0"/>
    <w:rsid w:val="00855A71"/>
    <w:rsid w:val="00867482"/>
    <w:rsid w:val="00867562"/>
    <w:rsid w:val="0087146C"/>
    <w:rsid w:val="0087711F"/>
    <w:rsid w:val="00886962"/>
    <w:rsid w:val="00894565"/>
    <w:rsid w:val="008A0D94"/>
    <w:rsid w:val="008C485A"/>
    <w:rsid w:val="008E620B"/>
    <w:rsid w:val="008E7254"/>
    <w:rsid w:val="0090644B"/>
    <w:rsid w:val="009156B5"/>
    <w:rsid w:val="00925F6A"/>
    <w:rsid w:val="00926F2E"/>
    <w:rsid w:val="00941197"/>
    <w:rsid w:val="00945674"/>
    <w:rsid w:val="00951F13"/>
    <w:rsid w:val="00955C40"/>
    <w:rsid w:val="00985058"/>
    <w:rsid w:val="009910DC"/>
    <w:rsid w:val="009B2493"/>
    <w:rsid w:val="009B3BA3"/>
    <w:rsid w:val="009B3F59"/>
    <w:rsid w:val="009D4D87"/>
    <w:rsid w:val="009E0305"/>
    <w:rsid w:val="00A07839"/>
    <w:rsid w:val="00A16DCA"/>
    <w:rsid w:val="00A17C4F"/>
    <w:rsid w:val="00A26474"/>
    <w:rsid w:val="00A33A7F"/>
    <w:rsid w:val="00A8531D"/>
    <w:rsid w:val="00A8699D"/>
    <w:rsid w:val="00A90B74"/>
    <w:rsid w:val="00A96883"/>
    <w:rsid w:val="00A97393"/>
    <w:rsid w:val="00AA0BCD"/>
    <w:rsid w:val="00AC56C4"/>
    <w:rsid w:val="00AC7530"/>
    <w:rsid w:val="00AD0EDD"/>
    <w:rsid w:val="00AD747E"/>
    <w:rsid w:val="00AE5B4D"/>
    <w:rsid w:val="00B02877"/>
    <w:rsid w:val="00B0354B"/>
    <w:rsid w:val="00B04F03"/>
    <w:rsid w:val="00B11D86"/>
    <w:rsid w:val="00B12825"/>
    <w:rsid w:val="00B177C6"/>
    <w:rsid w:val="00B2196A"/>
    <w:rsid w:val="00B250B9"/>
    <w:rsid w:val="00B45E82"/>
    <w:rsid w:val="00B57D16"/>
    <w:rsid w:val="00B60C57"/>
    <w:rsid w:val="00B9311B"/>
    <w:rsid w:val="00BC1795"/>
    <w:rsid w:val="00BC1AEE"/>
    <w:rsid w:val="00BC47D3"/>
    <w:rsid w:val="00BD5A86"/>
    <w:rsid w:val="00BD7736"/>
    <w:rsid w:val="00C06070"/>
    <w:rsid w:val="00C23C03"/>
    <w:rsid w:val="00C251A5"/>
    <w:rsid w:val="00C434AE"/>
    <w:rsid w:val="00C557FD"/>
    <w:rsid w:val="00C83DCC"/>
    <w:rsid w:val="00C969DB"/>
    <w:rsid w:val="00C96BB6"/>
    <w:rsid w:val="00CA0CAC"/>
    <w:rsid w:val="00CB3357"/>
    <w:rsid w:val="00CD4C8E"/>
    <w:rsid w:val="00CE30FB"/>
    <w:rsid w:val="00CF6402"/>
    <w:rsid w:val="00D44D78"/>
    <w:rsid w:val="00D53B20"/>
    <w:rsid w:val="00D62634"/>
    <w:rsid w:val="00D66EE3"/>
    <w:rsid w:val="00D85DDA"/>
    <w:rsid w:val="00D90045"/>
    <w:rsid w:val="00D90673"/>
    <w:rsid w:val="00DA0CB5"/>
    <w:rsid w:val="00DA2DAB"/>
    <w:rsid w:val="00DA7676"/>
    <w:rsid w:val="00DE387E"/>
    <w:rsid w:val="00DF2D92"/>
    <w:rsid w:val="00DF7FDD"/>
    <w:rsid w:val="00E05FD9"/>
    <w:rsid w:val="00E139A0"/>
    <w:rsid w:val="00E1762F"/>
    <w:rsid w:val="00E373A7"/>
    <w:rsid w:val="00E53112"/>
    <w:rsid w:val="00E53B29"/>
    <w:rsid w:val="00E540D8"/>
    <w:rsid w:val="00E65DB6"/>
    <w:rsid w:val="00E77AEB"/>
    <w:rsid w:val="00EB08D5"/>
    <w:rsid w:val="00EC73D7"/>
    <w:rsid w:val="00ED609D"/>
    <w:rsid w:val="00EF0D60"/>
    <w:rsid w:val="00F029C0"/>
    <w:rsid w:val="00F07B12"/>
    <w:rsid w:val="00F228EA"/>
    <w:rsid w:val="00F313EE"/>
    <w:rsid w:val="00F3589C"/>
    <w:rsid w:val="00F35C1B"/>
    <w:rsid w:val="00F4585A"/>
    <w:rsid w:val="00F46332"/>
    <w:rsid w:val="00F50727"/>
    <w:rsid w:val="00F50994"/>
    <w:rsid w:val="00F56908"/>
    <w:rsid w:val="00F60EC6"/>
    <w:rsid w:val="00F74ACF"/>
    <w:rsid w:val="00F76ED0"/>
    <w:rsid w:val="00F80054"/>
    <w:rsid w:val="00FA530F"/>
    <w:rsid w:val="00FA68BC"/>
    <w:rsid w:val="00FB5845"/>
    <w:rsid w:val="00FC1315"/>
    <w:rsid w:val="00FC188B"/>
    <w:rsid w:val="00FC4480"/>
    <w:rsid w:val="00FC5164"/>
    <w:rsid w:val="00FC7B16"/>
    <w:rsid w:val="00FD0340"/>
    <w:rsid w:val="00FE16F0"/>
    <w:rsid w:val="00FF5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96A"/>
  </w:style>
  <w:style w:type="paragraph" w:styleId="Heading1">
    <w:name w:val="heading 1"/>
    <w:basedOn w:val="Normal"/>
    <w:next w:val="Normal"/>
    <w:link w:val="Heading1Char"/>
    <w:uiPriority w:val="9"/>
    <w:qFormat/>
    <w:rsid w:val="00B2196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196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196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196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196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196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196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196A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196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96A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B4D"/>
    <w:pPr>
      <w:spacing w:after="600"/>
    </w:pPr>
    <w:rPr>
      <w:rFonts w:asciiTheme="majorHAnsi" w:eastAsiaTheme="majorEastAsia" w:hAnsiTheme="majorHAnsi" w:cstheme="majorBidi"/>
      <w:b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E5B4D"/>
    <w:rPr>
      <w:rFonts w:asciiTheme="majorHAnsi" w:eastAsiaTheme="majorEastAsia" w:hAnsiTheme="majorHAnsi" w:cstheme="majorBidi"/>
      <w:b/>
      <w:i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2196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2196A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196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196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196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196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196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196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2196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2196A"/>
    <w:rPr>
      <w:rFonts w:asciiTheme="majorHAnsi" w:eastAsiaTheme="majorEastAsia" w:hAnsiTheme="majorHAnsi" w:cstheme="majorBidi"/>
      <w:spacing w:val="5"/>
      <w:sz w:val="52"/>
      <w:szCs w:val="52"/>
    </w:rPr>
  </w:style>
  <w:style w:type="character" w:styleId="Strong">
    <w:name w:val="Strong"/>
    <w:uiPriority w:val="22"/>
    <w:qFormat/>
    <w:rsid w:val="00B2196A"/>
    <w:rPr>
      <w:b/>
      <w:bCs/>
    </w:rPr>
  </w:style>
  <w:style w:type="character" w:styleId="Emphasis">
    <w:name w:val="Emphasis"/>
    <w:uiPriority w:val="20"/>
    <w:qFormat/>
    <w:rsid w:val="00B2196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B2196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2196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2196A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2196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196A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196A"/>
    <w:rPr>
      <w:b/>
      <w:bCs/>
      <w:i/>
      <w:iCs/>
    </w:rPr>
  </w:style>
  <w:style w:type="character" w:styleId="SubtleEmphasis">
    <w:name w:val="Subtle Emphasis"/>
    <w:uiPriority w:val="19"/>
    <w:qFormat/>
    <w:rsid w:val="00B2196A"/>
    <w:rPr>
      <w:i/>
      <w:iCs/>
    </w:rPr>
  </w:style>
  <w:style w:type="character" w:styleId="IntenseEmphasis">
    <w:name w:val="Intense Emphasis"/>
    <w:uiPriority w:val="21"/>
    <w:qFormat/>
    <w:rsid w:val="00B2196A"/>
    <w:rPr>
      <w:b/>
      <w:bCs/>
    </w:rPr>
  </w:style>
  <w:style w:type="character" w:styleId="SubtleReference">
    <w:name w:val="Subtle Reference"/>
    <w:uiPriority w:val="31"/>
    <w:qFormat/>
    <w:rsid w:val="00B2196A"/>
    <w:rPr>
      <w:smallCaps/>
    </w:rPr>
  </w:style>
  <w:style w:type="character" w:styleId="IntenseReference">
    <w:name w:val="Intense Reference"/>
    <w:uiPriority w:val="32"/>
    <w:qFormat/>
    <w:rsid w:val="00B2196A"/>
    <w:rPr>
      <w:smallCaps/>
      <w:spacing w:val="5"/>
      <w:u w:val="single"/>
    </w:rPr>
  </w:style>
  <w:style w:type="character" w:styleId="BookTitle">
    <w:name w:val="Book Title"/>
    <w:uiPriority w:val="33"/>
    <w:qFormat/>
    <w:rsid w:val="00B2196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2196A"/>
    <w:pPr>
      <w:outlineLvl w:val="9"/>
    </w:pPr>
  </w:style>
  <w:style w:type="table" w:styleId="TableGrid">
    <w:name w:val="Table Grid"/>
    <w:basedOn w:val="TableNormal"/>
    <w:uiPriority w:val="59"/>
    <w:rsid w:val="006C06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50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05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E08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E08BB"/>
  </w:style>
  <w:style w:type="paragraph" w:styleId="Footer">
    <w:name w:val="footer"/>
    <w:basedOn w:val="Normal"/>
    <w:link w:val="FooterChar"/>
    <w:uiPriority w:val="99"/>
    <w:semiHidden/>
    <w:unhideWhenUsed/>
    <w:rsid w:val="003E08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E08BB"/>
  </w:style>
  <w:style w:type="character" w:styleId="CommentReference">
    <w:name w:val="annotation reference"/>
    <w:basedOn w:val="DefaultParagraphFont"/>
    <w:uiPriority w:val="99"/>
    <w:semiHidden/>
    <w:unhideWhenUsed/>
    <w:rsid w:val="00E53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3B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3B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B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B2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02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799AB379-FB3E-4151-A2DA-329B8133C4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ela</dc:creator>
  <cp:lastModifiedBy>RO1</cp:lastModifiedBy>
  <cp:revision>5</cp:revision>
  <cp:lastPrinted>2013-07-05T17:18:00Z</cp:lastPrinted>
  <dcterms:created xsi:type="dcterms:W3CDTF">2014-08-15T04:33:00Z</dcterms:created>
  <dcterms:modified xsi:type="dcterms:W3CDTF">2014-11-25T04:18:00Z</dcterms:modified>
</cp:coreProperties>
</file>